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279" w:rsidRPr="00205605" w:rsidRDefault="00B75279" w:rsidP="00B75279">
      <w:pPr>
        <w:adjustRightInd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056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4028F">
        <w:rPr>
          <w:rFonts w:ascii="Times New Roman" w:hAnsi="Times New Roman" w:cs="Times New Roman"/>
          <w:b/>
          <w:sz w:val="24"/>
          <w:szCs w:val="24"/>
        </w:rPr>
        <w:t>S</w:t>
      </w:r>
      <w:r w:rsidRPr="00205605">
        <w:rPr>
          <w:rFonts w:ascii="Times New Roman" w:hAnsi="Times New Roman" w:cs="Times New Roman"/>
          <w:b/>
          <w:sz w:val="24"/>
          <w:szCs w:val="24"/>
        </w:rPr>
        <w:t xml:space="preserve">1. Quantification results of </w:t>
      </w:r>
      <w:r w:rsidR="0034028F" w:rsidRPr="0034028F">
        <w:rPr>
          <w:rFonts w:ascii="Times New Roman" w:hAnsi="Times New Roman" w:cs="Times New Roman"/>
          <w:b/>
          <w:sz w:val="24"/>
          <w:szCs w:val="24"/>
        </w:rPr>
        <w:t xml:space="preserve">central microtubule singlet </w:t>
      </w:r>
      <w:r w:rsidRPr="00205605">
        <w:rPr>
          <w:rFonts w:ascii="Times New Roman" w:hAnsi="Times New Roman" w:cs="Times New Roman"/>
          <w:b/>
          <w:sz w:val="24"/>
          <w:szCs w:val="24"/>
        </w:rPr>
        <w:t>angle variations.</w:t>
      </w:r>
    </w:p>
    <w:tbl>
      <w:tblPr>
        <w:tblW w:w="7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B75279" w:rsidRPr="00585E7A" w:rsidTr="00205605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  <w:t>Are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  <w:t>Ang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b/>
                <w:bCs/>
                <w:color w:val="000000"/>
                <w:kern w:val="0"/>
                <w:sz w:val="22"/>
                <w:szCs w:val="22"/>
              </w:rPr>
              <w:t>Length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5.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2.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7.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1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4.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8.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6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6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4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84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7.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0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6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73.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8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6.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4.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7.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8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1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80.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7.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97.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8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7.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80.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4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30.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5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62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4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3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0.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2.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4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1.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7.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5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7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9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5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5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0.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5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7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3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2.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2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2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1.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5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7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3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4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2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2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61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6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6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0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7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2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6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0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3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3.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4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8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1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1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6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7.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1.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lastRenderedPageBreak/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9.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1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3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8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4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9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3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3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4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1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2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8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32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4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8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3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69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5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1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1.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9.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5.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8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60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.7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5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6.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5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9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7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2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4.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7.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6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5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9.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1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4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3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.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3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4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7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9.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1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9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32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8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8.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4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1.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7.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7.5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4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7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2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6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9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3.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7.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4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2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6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68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6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3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5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27.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3.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7.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lastRenderedPageBreak/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5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4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4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9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56.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8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10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4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6.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4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4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5.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1.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.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7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8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1.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4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3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9.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2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9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2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8.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4.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8.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6.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4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.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5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.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8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5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9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3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9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1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4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5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7.3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8.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2.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1.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4.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2.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0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9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3.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4.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2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3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0.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3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7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1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3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0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1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8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8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1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33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5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9.1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4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3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4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3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8.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9.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5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7.9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9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1.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78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7.9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20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27.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77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7.6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9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76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12.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33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B75279" w:rsidRPr="00585E7A" w:rsidTr="0020560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0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-6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279" w:rsidRPr="00585E7A" w:rsidRDefault="00B75279" w:rsidP="00205605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22"/>
                <w:szCs w:val="22"/>
              </w:rPr>
            </w:pPr>
            <w:r w:rsidRPr="00585E7A">
              <w:rPr>
                <w:rFonts w:ascii="Times New Roman"/>
                <w:color w:val="000000"/>
                <w:kern w:val="0"/>
                <w:sz w:val="22"/>
                <w:szCs w:val="22"/>
              </w:rPr>
              <w:t>0.099</w:t>
            </w:r>
          </w:p>
        </w:tc>
      </w:tr>
    </w:tbl>
    <w:p w:rsidR="00B75279" w:rsidRPr="0078510F" w:rsidRDefault="00B75279" w:rsidP="00B75279">
      <w:pPr>
        <w:spacing w:before="24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:rsidR="005E292D" w:rsidRDefault="005E292D"/>
    <w:sectPr w:rsidR="005E292D" w:rsidSect="00B75279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EA2" w:rsidRDefault="005F2EA2">
      <w:r>
        <w:separator/>
      </w:r>
    </w:p>
  </w:endnote>
  <w:endnote w:type="continuationSeparator" w:id="0">
    <w:p w:rsidR="005F2EA2" w:rsidRDefault="005F2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179409193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B70A8" w:rsidRDefault="00B75279" w:rsidP="00653F6F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B70A8" w:rsidRDefault="005F2EA2" w:rsidP="000D1E77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70A8" w:rsidRPr="000D1E77" w:rsidRDefault="005F2EA2" w:rsidP="000D1E77">
    <w:pPr>
      <w:pStyle w:val="a4"/>
      <w:ind w:right="360"/>
      <w:rPr>
        <w:rFonts w:ascii="Times New Roman" w:hAnsi="Times New Roman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EA2" w:rsidRDefault="005F2EA2">
      <w:r>
        <w:separator/>
      </w:r>
    </w:p>
  </w:footnote>
  <w:footnote w:type="continuationSeparator" w:id="0">
    <w:p w:rsidR="005F2EA2" w:rsidRDefault="005F2E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-1745331127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FB70A8" w:rsidRDefault="00B75279" w:rsidP="00712BB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B70A8" w:rsidRDefault="005F2EA2" w:rsidP="000D1E77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-1554463007"/>
      <w:docPartObj>
        <w:docPartGallery w:val="Page Numbers (Top of Page)"/>
        <w:docPartUnique/>
      </w:docPartObj>
    </w:sdtPr>
    <w:sdtEndPr>
      <w:rPr>
        <w:rStyle w:val="a5"/>
      </w:rPr>
    </w:sdtEndPr>
    <w:sdtContent>
      <w:p w:rsidR="00FB70A8" w:rsidRDefault="00B75279" w:rsidP="00653F6F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9B4F7B">
          <w:rPr>
            <w:rStyle w:val="a5"/>
            <w:noProof/>
          </w:rPr>
          <w:t>2</w:t>
        </w:r>
        <w:r>
          <w:rPr>
            <w:rStyle w:val="a5"/>
          </w:rPr>
          <w:fldChar w:fldCharType="end"/>
        </w:r>
      </w:p>
    </w:sdtContent>
  </w:sdt>
  <w:p w:rsidR="00FB70A8" w:rsidRDefault="005F2EA2" w:rsidP="000D1E77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79"/>
    <w:rsid w:val="0034028F"/>
    <w:rsid w:val="005E292D"/>
    <w:rsid w:val="005F2EA2"/>
    <w:rsid w:val="00610C5F"/>
    <w:rsid w:val="007B02D4"/>
    <w:rsid w:val="009B4F7B"/>
    <w:rsid w:val="00B7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2D138B-A4DB-49C3-B266-F6CD91B7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527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2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5279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nhideWhenUsed/>
    <w:rsid w:val="00B752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B75279"/>
    <w:rPr>
      <w:rFonts w:ascii="맑은 고딕" w:eastAsia="맑은 고딕" w:hAnsi="맑은 고딕" w:cs="맑은 고딕"/>
      <w:szCs w:val="20"/>
    </w:rPr>
  </w:style>
  <w:style w:type="character" w:styleId="a5">
    <w:name w:val="page number"/>
    <w:basedOn w:val="a0"/>
    <w:uiPriority w:val="99"/>
    <w:semiHidden/>
    <w:unhideWhenUsed/>
    <w:rsid w:val="00B75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섭유진(약리학교실)</dc:creator>
  <cp:keywords/>
  <dc:description/>
  <cp:lastModifiedBy>지헌영(약리학교실)</cp:lastModifiedBy>
  <cp:revision>2</cp:revision>
  <dcterms:created xsi:type="dcterms:W3CDTF">2023-03-29T02:05:00Z</dcterms:created>
  <dcterms:modified xsi:type="dcterms:W3CDTF">2023-03-29T02:05:00Z</dcterms:modified>
</cp:coreProperties>
</file>